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1DCE" w:rsidRDefault="002A1DCE" w:rsidP="002A1DCE">
      <w:pPr>
        <w:widowControl w:val="0"/>
        <w:suppressAutoHyphens/>
        <w:spacing w:after="0" w:line="360" w:lineRule="auto"/>
        <w:ind w:left="-567" w:right="-597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SURGICAL AND RADIOLOGIC ANATOMY</w:t>
      </w:r>
    </w:p>
    <w:p w:rsidR="002A1DCE" w:rsidRPr="002A1DCE" w:rsidRDefault="002A1DCE" w:rsidP="002A1DCE">
      <w:pPr>
        <w:widowControl w:val="0"/>
        <w:suppressAutoHyphens/>
        <w:spacing w:after="0" w:line="360" w:lineRule="auto"/>
        <w:ind w:left="-567" w:right="-597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6D09DD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The additional role of virtual to traditional dissection in teaching anatomy. </w:t>
      </w:r>
      <w:r w:rsidRPr="002A1DCE">
        <w:rPr>
          <w:rFonts w:ascii="Times New Roman" w:eastAsia="Times New Roman" w:hAnsi="Times New Roman" w:cs="Times New Roman"/>
          <w:b/>
          <w:sz w:val="24"/>
          <w:szCs w:val="24"/>
        </w:rPr>
        <w:t xml:space="preserve">A </w:t>
      </w:r>
      <w:proofErr w:type="spellStart"/>
      <w:r w:rsidRPr="002A1DCE">
        <w:rPr>
          <w:rFonts w:ascii="Times New Roman" w:eastAsia="Times New Roman" w:hAnsi="Times New Roman" w:cs="Times New Roman"/>
          <w:b/>
          <w:sz w:val="24"/>
          <w:szCs w:val="24"/>
        </w:rPr>
        <w:t>randomised</w:t>
      </w:r>
      <w:proofErr w:type="spellEnd"/>
      <w:r w:rsidRPr="002A1DCE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2A1DCE">
        <w:rPr>
          <w:rFonts w:ascii="Times New Roman" w:eastAsia="Times New Roman" w:hAnsi="Times New Roman" w:cs="Times New Roman"/>
          <w:b/>
          <w:sz w:val="24"/>
          <w:szCs w:val="24"/>
        </w:rPr>
        <w:t>controlled</w:t>
      </w:r>
      <w:proofErr w:type="spellEnd"/>
      <w:r w:rsidRPr="002A1DCE">
        <w:rPr>
          <w:rFonts w:ascii="Times New Roman" w:eastAsia="Times New Roman" w:hAnsi="Times New Roman" w:cs="Times New Roman"/>
          <w:b/>
          <w:sz w:val="24"/>
          <w:szCs w:val="24"/>
        </w:rPr>
        <w:t xml:space="preserve"> trial.</w:t>
      </w:r>
    </w:p>
    <w:p w:rsidR="002A1DCE" w:rsidRPr="00A14843" w:rsidRDefault="002A1DCE" w:rsidP="002A1DCE">
      <w:pPr>
        <w:widowControl w:val="0"/>
        <w:suppressAutoHyphens/>
        <w:spacing w:after="0" w:line="480" w:lineRule="auto"/>
        <w:ind w:left="-567" w:right="-597"/>
        <w:jc w:val="both"/>
        <w:rPr>
          <w:rFonts w:ascii="Times New Roman" w:hAnsi="Times New Roman" w:cs="Times New Roman"/>
          <w:vertAlign w:val="superscript"/>
        </w:rPr>
      </w:pPr>
      <w:r w:rsidRPr="00A14843">
        <w:rPr>
          <w:rFonts w:ascii="Times New Roman" w:hAnsi="Times New Roman" w:cs="Times New Roman"/>
        </w:rPr>
        <w:t>BOSCOLO-BERTO Rafael, TORTORELLA Cinzia, PORZIONATO Andrea, STECCO Carla, PICARDI Edgardo Enrico Edoardo, MACCHI Veronica, DE CARO Raffaele</w:t>
      </w:r>
    </w:p>
    <w:p w:rsidR="002A1DCE" w:rsidRPr="00D52256" w:rsidRDefault="002A1DCE" w:rsidP="002A1DCE">
      <w:pPr>
        <w:widowControl w:val="0"/>
        <w:suppressAutoHyphens/>
        <w:spacing w:after="0" w:line="360" w:lineRule="auto"/>
        <w:ind w:left="-567" w:right="-455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D52256">
        <w:rPr>
          <w:rFonts w:ascii="Times New Roman" w:eastAsia="Times New Roman" w:hAnsi="Times New Roman" w:cs="Times New Roman"/>
          <w:sz w:val="24"/>
          <w:szCs w:val="24"/>
        </w:rPr>
        <w:t>Corresponding</w:t>
      </w:r>
      <w:proofErr w:type="spellEnd"/>
      <w:r w:rsidRPr="00D5225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D52256">
        <w:rPr>
          <w:rFonts w:ascii="Times New Roman" w:eastAsia="Times New Roman" w:hAnsi="Times New Roman" w:cs="Times New Roman"/>
          <w:sz w:val="24"/>
          <w:szCs w:val="24"/>
        </w:rPr>
        <w:t>author</w:t>
      </w:r>
      <w:proofErr w:type="spellEnd"/>
      <w:r w:rsidRPr="00D52256">
        <w:rPr>
          <w:rFonts w:ascii="Times New Roman" w:eastAsia="Times New Roman" w:hAnsi="Times New Roman" w:cs="Times New Roman"/>
          <w:sz w:val="24"/>
          <w:szCs w:val="24"/>
        </w:rPr>
        <w:t xml:space="preserve">: Prof. Veronica Macchi, MD, </w:t>
      </w:r>
      <w:proofErr w:type="spellStart"/>
      <w:r w:rsidRPr="00D52256">
        <w:rPr>
          <w:rFonts w:ascii="Times New Roman" w:eastAsia="Times New Roman" w:hAnsi="Times New Roman" w:cs="Times New Roman"/>
          <w:sz w:val="24"/>
          <w:szCs w:val="24"/>
        </w:rPr>
        <w:t>Institute</w:t>
      </w:r>
      <w:proofErr w:type="spellEnd"/>
      <w:r w:rsidRPr="00D52256">
        <w:rPr>
          <w:rFonts w:ascii="Times New Roman" w:eastAsia="Times New Roman" w:hAnsi="Times New Roman" w:cs="Times New Roman"/>
          <w:sz w:val="24"/>
          <w:szCs w:val="24"/>
        </w:rPr>
        <w:t xml:space="preserve"> of Human </w:t>
      </w:r>
      <w:proofErr w:type="spellStart"/>
      <w:r w:rsidRPr="00D52256">
        <w:rPr>
          <w:rFonts w:ascii="Times New Roman" w:eastAsia="Times New Roman" w:hAnsi="Times New Roman" w:cs="Times New Roman"/>
          <w:sz w:val="24"/>
          <w:szCs w:val="24"/>
        </w:rPr>
        <w:t>Anatomy</w:t>
      </w:r>
      <w:proofErr w:type="spellEnd"/>
      <w:r w:rsidRPr="00D52256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D52256">
        <w:rPr>
          <w:rFonts w:ascii="Times New Roman" w:eastAsia="Times New Roman" w:hAnsi="Times New Roman" w:cs="Times New Roman"/>
          <w:sz w:val="24"/>
          <w:szCs w:val="24"/>
        </w:rPr>
        <w:t>Department</w:t>
      </w:r>
      <w:proofErr w:type="spellEnd"/>
      <w:r w:rsidRPr="00D52256"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 w:rsidRPr="00D52256">
        <w:rPr>
          <w:rFonts w:ascii="Times New Roman" w:eastAsia="Times New Roman" w:hAnsi="Times New Roman" w:cs="Times New Roman"/>
          <w:sz w:val="24"/>
          <w:szCs w:val="24"/>
        </w:rPr>
        <w:t>Neurosciences</w:t>
      </w:r>
      <w:proofErr w:type="spellEnd"/>
      <w:r w:rsidRPr="00D52256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D52256">
        <w:rPr>
          <w:rFonts w:ascii="Times New Roman" w:eastAsia="Times New Roman" w:hAnsi="Times New Roman" w:cs="Times New Roman"/>
          <w:sz w:val="24"/>
          <w:szCs w:val="24"/>
        </w:rPr>
        <w:t>University</w:t>
      </w:r>
      <w:proofErr w:type="spellEnd"/>
      <w:r w:rsidRPr="00D52256">
        <w:rPr>
          <w:rFonts w:ascii="Times New Roman" w:eastAsia="Times New Roman" w:hAnsi="Times New Roman" w:cs="Times New Roman"/>
          <w:sz w:val="24"/>
          <w:szCs w:val="24"/>
        </w:rPr>
        <w:t xml:space="preserve"> of Padova, Via A. Gabelli 65, </w:t>
      </w:r>
      <w:r>
        <w:rPr>
          <w:rFonts w:ascii="Times New Roman" w:eastAsia="Times New Roman" w:hAnsi="Times New Roman" w:cs="Times New Roman"/>
          <w:sz w:val="24"/>
          <w:szCs w:val="24"/>
        </w:rPr>
        <w:t>P</w:t>
      </w:r>
      <w:r w:rsidRPr="00D52256">
        <w:rPr>
          <w:rFonts w:ascii="Times New Roman" w:eastAsia="Times New Roman" w:hAnsi="Times New Roman" w:cs="Times New Roman"/>
          <w:sz w:val="24"/>
          <w:szCs w:val="24"/>
        </w:rPr>
        <w:t xml:space="preserve">adova 35127, </w:t>
      </w:r>
      <w:proofErr w:type="spellStart"/>
      <w:r w:rsidRPr="00D52256">
        <w:rPr>
          <w:rFonts w:ascii="Times New Roman" w:eastAsia="Times New Roman" w:hAnsi="Times New Roman" w:cs="Times New Roman"/>
          <w:sz w:val="24"/>
          <w:szCs w:val="24"/>
        </w:rPr>
        <w:t>Ita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D52256">
        <w:rPr>
          <w:rFonts w:ascii="Times New Roman" w:eastAsia="Times New Roman" w:hAnsi="Times New Roman" w:cs="Times New Roman"/>
          <w:sz w:val="24"/>
          <w:szCs w:val="24"/>
        </w:rPr>
        <w:t xml:space="preserve">E-mail: </w:t>
      </w:r>
      <w:hyperlink r:id="rId5" w:history="1">
        <w:r w:rsidRPr="00601DFE">
          <w:rPr>
            <w:rStyle w:val="Collegamentoipertestuale"/>
            <w:rFonts w:ascii="Times New Roman" w:eastAsia="Times New Roman" w:hAnsi="Times New Roman" w:cs="Times New Roman"/>
            <w:sz w:val="24"/>
            <w:szCs w:val="24"/>
          </w:rPr>
          <w:t>veronica.macchi@unipd.it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D52256">
        <w:rPr>
          <w:rFonts w:ascii="Times New Roman" w:eastAsia="Times New Roman" w:hAnsi="Times New Roman" w:cs="Times New Roman"/>
          <w:sz w:val="24"/>
          <w:szCs w:val="24"/>
        </w:rPr>
        <w:t>Phone: 0039 049 8272300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D52256">
        <w:rPr>
          <w:rFonts w:ascii="Times New Roman" w:eastAsia="Times New Roman" w:hAnsi="Times New Roman" w:cs="Times New Roman"/>
          <w:sz w:val="24"/>
          <w:szCs w:val="24"/>
        </w:rPr>
        <w:t>Fax: 003</w:t>
      </w:r>
      <w:bookmarkStart w:id="0" w:name="_GoBack"/>
      <w:bookmarkEnd w:id="0"/>
      <w:r w:rsidRPr="00D52256">
        <w:rPr>
          <w:rFonts w:ascii="Times New Roman" w:eastAsia="Times New Roman" w:hAnsi="Times New Roman" w:cs="Times New Roman"/>
          <w:sz w:val="24"/>
          <w:szCs w:val="24"/>
        </w:rPr>
        <w:t>9 049 8272319</w:t>
      </w:r>
    </w:p>
    <w:p w:rsidR="009646A2" w:rsidRDefault="009646A2" w:rsidP="00C53B71">
      <w:pPr>
        <w:jc w:val="center"/>
        <w:rPr>
          <w:rFonts w:ascii="Times New Roman" w:hAnsi="Times New Roman" w:cs="Times New Roman"/>
          <w:b/>
          <w:sz w:val="24"/>
        </w:rPr>
      </w:pPr>
    </w:p>
    <w:p w:rsidR="002A1DCE" w:rsidRDefault="002A1DCE" w:rsidP="00C53B71">
      <w:pPr>
        <w:jc w:val="center"/>
        <w:rPr>
          <w:rFonts w:ascii="Times New Roman" w:hAnsi="Times New Roman" w:cs="Times New Roman"/>
          <w:b/>
          <w:sz w:val="24"/>
        </w:rPr>
      </w:pPr>
    </w:p>
    <w:p w:rsidR="002A1DCE" w:rsidRPr="002A1DCE" w:rsidRDefault="002A1DCE" w:rsidP="00C53B71">
      <w:pPr>
        <w:jc w:val="center"/>
        <w:rPr>
          <w:rFonts w:ascii="Times New Roman" w:hAnsi="Times New Roman" w:cs="Times New Roman"/>
          <w:b/>
          <w:sz w:val="24"/>
        </w:rPr>
      </w:pPr>
    </w:p>
    <w:p w:rsidR="00C53B71" w:rsidRDefault="00755D56" w:rsidP="00C53B71">
      <w:pPr>
        <w:jc w:val="center"/>
        <w:rPr>
          <w:rFonts w:ascii="Times New Roman" w:hAnsi="Times New Roman" w:cs="Times New Roman"/>
          <w:b/>
          <w:sz w:val="24"/>
          <w:lang w:val="en-US"/>
        </w:rPr>
      </w:pPr>
      <w:r w:rsidRPr="00631F79">
        <w:rPr>
          <w:rFonts w:ascii="Times New Roman" w:hAnsi="Times New Roman" w:cs="Times New Roman"/>
          <w:b/>
          <w:sz w:val="24"/>
          <w:lang w:val="en-US"/>
        </w:rPr>
        <w:t>EXEMPLARY MULTIPLE CHOICE QUESTION FROM THE PRE-TEST</w:t>
      </w:r>
    </w:p>
    <w:p w:rsidR="00C53B71" w:rsidRPr="00631F79" w:rsidRDefault="00C53B71" w:rsidP="00C53B71">
      <w:pPr>
        <w:jc w:val="center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Only</w:t>
      </w:r>
      <w:r w:rsidRPr="00631F79">
        <w:rPr>
          <w:rFonts w:ascii="Times New Roman" w:hAnsi="Times New Roman" w:cs="Times New Roman"/>
          <w:b/>
          <w:sz w:val="24"/>
          <w:lang w:val="en-US"/>
        </w:rPr>
        <w:t xml:space="preserve"> one answer (C) </w:t>
      </w:r>
      <w:r>
        <w:rPr>
          <w:rFonts w:ascii="Times New Roman" w:hAnsi="Times New Roman" w:cs="Times New Roman"/>
          <w:b/>
          <w:sz w:val="24"/>
          <w:lang w:val="en-US"/>
        </w:rPr>
        <w:t>is</w:t>
      </w:r>
      <w:r w:rsidR="00755D56">
        <w:rPr>
          <w:rFonts w:ascii="Times New Roman" w:hAnsi="Times New Roman" w:cs="Times New Roman"/>
          <w:b/>
          <w:sz w:val="24"/>
          <w:lang w:val="en-US"/>
        </w:rPr>
        <w:t xml:space="preserve"> correct</w:t>
      </w:r>
    </w:p>
    <w:p w:rsidR="00C53B71" w:rsidRDefault="00C53B71" w:rsidP="00C53B71">
      <w:pPr>
        <w:rPr>
          <w:rFonts w:ascii="Times New Roman" w:hAnsi="Times New Roman" w:cs="Times New Roman"/>
          <w:lang w:val="en-US"/>
        </w:rPr>
      </w:pPr>
    </w:p>
    <w:p w:rsidR="00C53B71" w:rsidRPr="00631F79" w:rsidRDefault="00C53B71" w:rsidP="00C53B71">
      <w:pPr>
        <w:rPr>
          <w:rFonts w:ascii="Times New Roman" w:hAnsi="Times New Roman" w:cs="Times New Roman"/>
          <w:b/>
          <w:i/>
          <w:lang w:val="en-US"/>
        </w:rPr>
      </w:pPr>
      <w:r w:rsidRPr="00631F79">
        <w:rPr>
          <w:rFonts w:ascii="Times New Roman" w:hAnsi="Times New Roman" w:cs="Times New Roman"/>
          <w:b/>
          <w:i/>
          <w:lang w:val="en-US"/>
        </w:rPr>
        <w:t xml:space="preserve">From which of the following bone structures does the flexor carpi </w:t>
      </w:r>
      <w:proofErr w:type="spellStart"/>
      <w:r w:rsidRPr="00631F79">
        <w:rPr>
          <w:rFonts w:ascii="Times New Roman" w:hAnsi="Times New Roman" w:cs="Times New Roman"/>
          <w:b/>
          <w:i/>
          <w:lang w:val="en-US"/>
        </w:rPr>
        <w:t>radialis</w:t>
      </w:r>
      <w:proofErr w:type="spellEnd"/>
      <w:r w:rsidRPr="00631F79">
        <w:rPr>
          <w:rFonts w:ascii="Times New Roman" w:hAnsi="Times New Roman" w:cs="Times New Roman"/>
          <w:b/>
          <w:i/>
          <w:lang w:val="en-US"/>
        </w:rPr>
        <w:t xml:space="preserve"> originate?</w:t>
      </w:r>
    </w:p>
    <w:p w:rsidR="00C53B71" w:rsidRPr="006A650E" w:rsidRDefault="00C53B71" w:rsidP="00C53B71">
      <w:pPr>
        <w:ind w:left="851"/>
        <w:rPr>
          <w:rFonts w:ascii="Times New Roman" w:hAnsi="Times New Roman" w:cs="Times New Roman"/>
          <w:lang w:val="en-US"/>
        </w:rPr>
      </w:pPr>
      <w:r w:rsidRPr="006A650E">
        <w:rPr>
          <w:rFonts w:ascii="Times New Roman" w:hAnsi="Times New Roman" w:cs="Times New Roman"/>
          <w:lang w:val="en-US"/>
        </w:rPr>
        <w:t xml:space="preserve">A) </w:t>
      </w:r>
      <w:proofErr w:type="gramStart"/>
      <w:r w:rsidRPr="006A650E">
        <w:rPr>
          <w:rFonts w:ascii="Times New Roman" w:hAnsi="Times New Roman" w:cs="Times New Roman"/>
          <w:lang w:val="en-US"/>
        </w:rPr>
        <w:t>ulnar</w:t>
      </w:r>
      <w:proofErr w:type="gramEnd"/>
      <w:r w:rsidRPr="006A650E">
        <w:rPr>
          <w:rFonts w:ascii="Times New Roman" w:hAnsi="Times New Roman" w:cs="Times New Roman"/>
          <w:lang w:val="en-US"/>
        </w:rPr>
        <w:t xml:space="preserve"> tuberosity</w:t>
      </w:r>
    </w:p>
    <w:p w:rsidR="00C53B71" w:rsidRPr="006A650E" w:rsidRDefault="00C53B71" w:rsidP="00C53B71">
      <w:pPr>
        <w:ind w:left="851"/>
        <w:rPr>
          <w:rFonts w:ascii="Times New Roman" w:hAnsi="Times New Roman" w:cs="Times New Roman"/>
          <w:lang w:val="en-US"/>
        </w:rPr>
      </w:pPr>
      <w:r w:rsidRPr="006A650E">
        <w:rPr>
          <w:rFonts w:ascii="Times New Roman" w:hAnsi="Times New Roman" w:cs="Times New Roman"/>
          <w:lang w:val="en-US"/>
        </w:rPr>
        <w:t xml:space="preserve">B) </w:t>
      </w:r>
      <w:proofErr w:type="gramStart"/>
      <w:r w:rsidRPr="006A650E">
        <w:rPr>
          <w:rFonts w:ascii="Times New Roman" w:hAnsi="Times New Roman" w:cs="Times New Roman"/>
          <w:iCs/>
          <w:lang w:val="en-US"/>
        </w:rPr>
        <w:t>lateral</w:t>
      </w:r>
      <w:proofErr w:type="gramEnd"/>
      <w:r w:rsidRPr="006A650E">
        <w:rPr>
          <w:rFonts w:ascii="Times New Roman" w:hAnsi="Times New Roman" w:cs="Times New Roman"/>
          <w:iCs/>
          <w:lang w:val="en-US"/>
        </w:rPr>
        <w:t xml:space="preserve"> epicondyle of the </w:t>
      </w:r>
      <w:proofErr w:type="spellStart"/>
      <w:r w:rsidRPr="006A650E">
        <w:rPr>
          <w:rFonts w:ascii="Times New Roman" w:hAnsi="Times New Roman" w:cs="Times New Roman"/>
          <w:iCs/>
          <w:lang w:val="en-US"/>
        </w:rPr>
        <w:t>humerus</w:t>
      </w:r>
      <w:proofErr w:type="spellEnd"/>
    </w:p>
    <w:p w:rsidR="00C53B71" w:rsidRPr="006A650E" w:rsidRDefault="00C53B71" w:rsidP="00C53B71">
      <w:pPr>
        <w:ind w:left="851"/>
        <w:rPr>
          <w:rFonts w:ascii="Times New Roman" w:hAnsi="Times New Roman" w:cs="Times New Roman"/>
          <w:lang w:val="en-US"/>
        </w:rPr>
      </w:pPr>
      <w:r w:rsidRPr="006A650E">
        <w:rPr>
          <w:rFonts w:ascii="Times New Roman" w:hAnsi="Times New Roman" w:cs="Times New Roman"/>
          <w:lang w:val="en-US"/>
        </w:rPr>
        <w:t xml:space="preserve">C) </w:t>
      </w:r>
      <w:proofErr w:type="gramStart"/>
      <w:r w:rsidRPr="0098567F">
        <w:rPr>
          <w:rFonts w:ascii="Times New Roman" w:hAnsi="Times New Roman" w:cs="Times New Roman"/>
          <w:iCs/>
          <w:lang w:val="en-US"/>
        </w:rPr>
        <w:t>medial</w:t>
      </w:r>
      <w:proofErr w:type="gramEnd"/>
      <w:r w:rsidRPr="006A650E">
        <w:rPr>
          <w:rFonts w:ascii="Times New Roman" w:hAnsi="Times New Roman" w:cs="Times New Roman"/>
          <w:iCs/>
          <w:lang w:val="en-US"/>
        </w:rPr>
        <w:t xml:space="preserve"> epicondyle of the </w:t>
      </w:r>
      <w:proofErr w:type="spellStart"/>
      <w:r w:rsidRPr="006A650E">
        <w:rPr>
          <w:rFonts w:ascii="Times New Roman" w:hAnsi="Times New Roman" w:cs="Times New Roman"/>
          <w:iCs/>
          <w:lang w:val="en-US"/>
        </w:rPr>
        <w:t>humerus</w:t>
      </w:r>
      <w:proofErr w:type="spellEnd"/>
    </w:p>
    <w:p w:rsidR="00C53B71" w:rsidRPr="006A650E" w:rsidRDefault="00C53B71" w:rsidP="00C53B71">
      <w:pPr>
        <w:ind w:left="851"/>
        <w:rPr>
          <w:rFonts w:ascii="Times New Roman" w:hAnsi="Times New Roman" w:cs="Times New Roman"/>
          <w:lang w:val="en-US"/>
        </w:rPr>
      </w:pPr>
      <w:r w:rsidRPr="006A650E">
        <w:rPr>
          <w:rFonts w:ascii="Times New Roman" w:hAnsi="Times New Roman" w:cs="Times New Roman"/>
          <w:lang w:val="en-US"/>
        </w:rPr>
        <w:t xml:space="preserve">D) </w:t>
      </w:r>
      <w:proofErr w:type="gramStart"/>
      <w:r w:rsidRPr="006A650E">
        <w:rPr>
          <w:rFonts w:ascii="Times New Roman" w:hAnsi="Times New Roman" w:cs="Times New Roman"/>
          <w:iCs/>
          <w:lang w:val="en-US"/>
        </w:rPr>
        <w:t>radial</w:t>
      </w:r>
      <w:proofErr w:type="gramEnd"/>
      <w:r w:rsidRPr="006A650E">
        <w:rPr>
          <w:rFonts w:ascii="Times New Roman" w:hAnsi="Times New Roman" w:cs="Times New Roman"/>
          <w:iCs/>
          <w:lang w:val="en-US"/>
        </w:rPr>
        <w:t xml:space="preserve"> tuberosity</w:t>
      </w:r>
    </w:p>
    <w:p w:rsidR="00C53B71" w:rsidRPr="006A650E" w:rsidRDefault="00C53B71" w:rsidP="00C53B71">
      <w:pPr>
        <w:ind w:left="851"/>
        <w:rPr>
          <w:rFonts w:ascii="Times New Roman" w:hAnsi="Times New Roman" w:cs="Times New Roman"/>
          <w:lang w:val="en-US"/>
        </w:rPr>
      </w:pPr>
      <w:r w:rsidRPr="006A650E">
        <w:rPr>
          <w:rFonts w:ascii="Times New Roman" w:hAnsi="Times New Roman" w:cs="Times New Roman"/>
          <w:lang w:val="en-US"/>
        </w:rPr>
        <w:t xml:space="preserve">E) </w:t>
      </w:r>
      <w:proofErr w:type="gramStart"/>
      <w:r w:rsidRPr="006A650E">
        <w:rPr>
          <w:rFonts w:ascii="Times New Roman" w:hAnsi="Times New Roman" w:cs="Times New Roman"/>
          <w:iCs/>
          <w:lang w:val="en-US"/>
        </w:rPr>
        <w:t>olecranon</w:t>
      </w:r>
      <w:proofErr w:type="gramEnd"/>
      <w:r w:rsidRPr="006A650E">
        <w:rPr>
          <w:rFonts w:ascii="Times New Roman" w:hAnsi="Times New Roman" w:cs="Times New Roman"/>
          <w:iCs/>
          <w:lang w:val="en-US"/>
        </w:rPr>
        <w:t xml:space="preserve"> of ulna</w:t>
      </w:r>
    </w:p>
    <w:p w:rsidR="00FB0FDE" w:rsidRDefault="00FB0FDE"/>
    <w:sectPr w:rsidR="00FB0FDE" w:rsidSect="002A1DCE">
      <w:pgSz w:w="11906" w:h="16838"/>
      <w:pgMar w:top="1135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multilevel"/>
    <w:tmpl w:val="00000001"/>
    <w:lvl w:ilvl="0">
      <w:start w:val="1"/>
      <w:numFmt w:val="none"/>
      <w:pStyle w:val="Titolo1"/>
      <w:suff w:val="nothing"/>
      <w:lvlText w:val=""/>
      <w:lvlJc w:val="left"/>
      <w:pPr>
        <w:tabs>
          <w:tab w:val="num" w:pos="0"/>
        </w:tabs>
        <w:ind w:left="0" w:firstLine="0"/>
      </w:pPr>
      <w:rPr>
        <w:rFonts w:cs="Times New Roman"/>
      </w:r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  <w:rPr>
        <w:rFonts w:cs="Times New Roman"/>
      </w:r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  <w:rPr>
        <w:rFonts w:cs="Times New Roman"/>
      </w:r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  <w:rPr>
        <w:rFonts w:cs="Times New Roman"/>
      </w:r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  <w:rPr>
        <w:rFonts w:cs="Times New Roman"/>
      </w:r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  <w:rPr>
        <w:rFonts w:cs="Times New Roman"/>
      </w:r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  <w:rPr>
        <w:rFonts w:cs="Times New Roman"/>
      </w:r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  <w:rPr>
        <w:rFonts w:cs="Times New Roman"/>
      </w:r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  <w:rPr>
        <w:rFonts w:cs="Times New Roman"/>
      </w:rPr>
    </w:lvl>
  </w:abstractNum>
  <w:abstractNum w:abstractNumId="1" w15:restartNumberingAfterBreak="0">
    <w:nsid w:val="27BC0E91"/>
    <w:multiLevelType w:val="hybridMultilevel"/>
    <w:tmpl w:val="F51A8E22"/>
    <w:lvl w:ilvl="0" w:tplc="B93A583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IxN7IwsjAzMzE0NDZX0lEKTi0uzszPAykwqQUAAq2boiwAAAA="/>
  </w:docVars>
  <w:rsids>
    <w:rsidRoot w:val="00C53B71"/>
    <w:rsid w:val="00005BFE"/>
    <w:rsid w:val="00012A1C"/>
    <w:rsid w:val="00024181"/>
    <w:rsid w:val="000407BA"/>
    <w:rsid w:val="0004491B"/>
    <w:rsid w:val="00044E9C"/>
    <w:rsid w:val="000472C1"/>
    <w:rsid w:val="000543DF"/>
    <w:rsid w:val="000565C0"/>
    <w:rsid w:val="00060847"/>
    <w:rsid w:val="00063365"/>
    <w:rsid w:val="00066AAC"/>
    <w:rsid w:val="00073E78"/>
    <w:rsid w:val="000863F7"/>
    <w:rsid w:val="000943DC"/>
    <w:rsid w:val="000A0ABE"/>
    <w:rsid w:val="000A6A51"/>
    <w:rsid w:val="000C4F30"/>
    <w:rsid w:val="000C5D9C"/>
    <w:rsid w:val="000D7DDA"/>
    <w:rsid w:val="000F64C9"/>
    <w:rsid w:val="0010502C"/>
    <w:rsid w:val="0013698C"/>
    <w:rsid w:val="00141AF2"/>
    <w:rsid w:val="001433D3"/>
    <w:rsid w:val="00154251"/>
    <w:rsid w:val="0015494D"/>
    <w:rsid w:val="00165105"/>
    <w:rsid w:val="0017167B"/>
    <w:rsid w:val="00177506"/>
    <w:rsid w:val="0018015B"/>
    <w:rsid w:val="001834D4"/>
    <w:rsid w:val="001A032F"/>
    <w:rsid w:val="001A2D18"/>
    <w:rsid w:val="001B36E2"/>
    <w:rsid w:val="001B6585"/>
    <w:rsid w:val="001B6678"/>
    <w:rsid w:val="001B7AC0"/>
    <w:rsid w:val="001C14EB"/>
    <w:rsid w:val="001D38DE"/>
    <w:rsid w:val="001D626E"/>
    <w:rsid w:val="001E5122"/>
    <w:rsid w:val="001F3004"/>
    <w:rsid w:val="001F6737"/>
    <w:rsid w:val="001F7A61"/>
    <w:rsid w:val="00200BA2"/>
    <w:rsid w:val="00202574"/>
    <w:rsid w:val="00203F3A"/>
    <w:rsid w:val="00210755"/>
    <w:rsid w:val="00215EBC"/>
    <w:rsid w:val="002319AA"/>
    <w:rsid w:val="00235BF3"/>
    <w:rsid w:val="00243079"/>
    <w:rsid w:val="002440B8"/>
    <w:rsid w:val="002531C0"/>
    <w:rsid w:val="002555BD"/>
    <w:rsid w:val="00275AD2"/>
    <w:rsid w:val="00275E02"/>
    <w:rsid w:val="002801C0"/>
    <w:rsid w:val="002949E1"/>
    <w:rsid w:val="002A1DCE"/>
    <w:rsid w:val="002A3A52"/>
    <w:rsid w:val="002A4F7D"/>
    <w:rsid w:val="002A652B"/>
    <w:rsid w:val="002B3F43"/>
    <w:rsid w:val="002B6A0E"/>
    <w:rsid w:val="002C12F1"/>
    <w:rsid w:val="002C1DE3"/>
    <w:rsid w:val="002E4659"/>
    <w:rsid w:val="002E48D5"/>
    <w:rsid w:val="002E6CB5"/>
    <w:rsid w:val="00310EFC"/>
    <w:rsid w:val="00311F9D"/>
    <w:rsid w:val="00312E39"/>
    <w:rsid w:val="003344E4"/>
    <w:rsid w:val="00337BE1"/>
    <w:rsid w:val="00352E87"/>
    <w:rsid w:val="003531DB"/>
    <w:rsid w:val="00367FF2"/>
    <w:rsid w:val="0037627C"/>
    <w:rsid w:val="00394BC8"/>
    <w:rsid w:val="00394C17"/>
    <w:rsid w:val="00396F48"/>
    <w:rsid w:val="003A5624"/>
    <w:rsid w:val="003A683E"/>
    <w:rsid w:val="003A74EF"/>
    <w:rsid w:val="003A76C0"/>
    <w:rsid w:val="003A7D0A"/>
    <w:rsid w:val="003B6DE3"/>
    <w:rsid w:val="003D4F24"/>
    <w:rsid w:val="003E3261"/>
    <w:rsid w:val="003E6A20"/>
    <w:rsid w:val="003E718F"/>
    <w:rsid w:val="003F1564"/>
    <w:rsid w:val="003F1ED7"/>
    <w:rsid w:val="003F5743"/>
    <w:rsid w:val="00400100"/>
    <w:rsid w:val="00400F48"/>
    <w:rsid w:val="004052EF"/>
    <w:rsid w:val="004054C2"/>
    <w:rsid w:val="0042372C"/>
    <w:rsid w:val="004300B4"/>
    <w:rsid w:val="0043326B"/>
    <w:rsid w:val="0044264C"/>
    <w:rsid w:val="00442B04"/>
    <w:rsid w:val="00445900"/>
    <w:rsid w:val="00455F3F"/>
    <w:rsid w:val="00464361"/>
    <w:rsid w:val="00470CD6"/>
    <w:rsid w:val="00483258"/>
    <w:rsid w:val="00490D1A"/>
    <w:rsid w:val="004936CF"/>
    <w:rsid w:val="0049457F"/>
    <w:rsid w:val="004A37D3"/>
    <w:rsid w:val="004A43CC"/>
    <w:rsid w:val="004C11E4"/>
    <w:rsid w:val="004C69CA"/>
    <w:rsid w:val="004C7CF4"/>
    <w:rsid w:val="004D0AA5"/>
    <w:rsid w:val="004D0B97"/>
    <w:rsid w:val="004D3187"/>
    <w:rsid w:val="004D7E04"/>
    <w:rsid w:val="004F3D01"/>
    <w:rsid w:val="00503F48"/>
    <w:rsid w:val="00507DAF"/>
    <w:rsid w:val="00511392"/>
    <w:rsid w:val="00515162"/>
    <w:rsid w:val="00517C16"/>
    <w:rsid w:val="00522A63"/>
    <w:rsid w:val="00525B2E"/>
    <w:rsid w:val="0053486A"/>
    <w:rsid w:val="00536432"/>
    <w:rsid w:val="005376E9"/>
    <w:rsid w:val="005419DB"/>
    <w:rsid w:val="00544643"/>
    <w:rsid w:val="00555FE1"/>
    <w:rsid w:val="005720D5"/>
    <w:rsid w:val="00584944"/>
    <w:rsid w:val="005B33BA"/>
    <w:rsid w:val="005B50FC"/>
    <w:rsid w:val="005B6297"/>
    <w:rsid w:val="005D7186"/>
    <w:rsid w:val="005D722C"/>
    <w:rsid w:val="005E0267"/>
    <w:rsid w:val="005E6C65"/>
    <w:rsid w:val="005F4E5A"/>
    <w:rsid w:val="00605BC5"/>
    <w:rsid w:val="0060766A"/>
    <w:rsid w:val="00620DC8"/>
    <w:rsid w:val="00622705"/>
    <w:rsid w:val="00625C9B"/>
    <w:rsid w:val="00634033"/>
    <w:rsid w:val="00636F3E"/>
    <w:rsid w:val="00647B84"/>
    <w:rsid w:val="0066073A"/>
    <w:rsid w:val="006615AE"/>
    <w:rsid w:val="006650E7"/>
    <w:rsid w:val="006728EB"/>
    <w:rsid w:val="00676CFA"/>
    <w:rsid w:val="00682B2D"/>
    <w:rsid w:val="00686871"/>
    <w:rsid w:val="006869AC"/>
    <w:rsid w:val="006956FC"/>
    <w:rsid w:val="006A12F3"/>
    <w:rsid w:val="006A2194"/>
    <w:rsid w:val="006A7880"/>
    <w:rsid w:val="006B10B9"/>
    <w:rsid w:val="006B1BD5"/>
    <w:rsid w:val="006B4AFF"/>
    <w:rsid w:val="006D15D2"/>
    <w:rsid w:val="006D24B0"/>
    <w:rsid w:val="006F3834"/>
    <w:rsid w:val="006F5420"/>
    <w:rsid w:val="00700135"/>
    <w:rsid w:val="00701B14"/>
    <w:rsid w:val="00704922"/>
    <w:rsid w:val="00705CDF"/>
    <w:rsid w:val="00707A20"/>
    <w:rsid w:val="007113AA"/>
    <w:rsid w:val="00711B27"/>
    <w:rsid w:val="00723BD0"/>
    <w:rsid w:val="00723ECB"/>
    <w:rsid w:val="007550AA"/>
    <w:rsid w:val="00755D56"/>
    <w:rsid w:val="007630C7"/>
    <w:rsid w:val="007737B3"/>
    <w:rsid w:val="00784A92"/>
    <w:rsid w:val="007856C4"/>
    <w:rsid w:val="00790785"/>
    <w:rsid w:val="007A2695"/>
    <w:rsid w:val="007A4328"/>
    <w:rsid w:val="007A56A4"/>
    <w:rsid w:val="007C39BC"/>
    <w:rsid w:val="007C7A1E"/>
    <w:rsid w:val="007C7A4F"/>
    <w:rsid w:val="007D249A"/>
    <w:rsid w:val="007E668B"/>
    <w:rsid w:val="007F2EBD"/>
    <w:rsid w:val="00820447"/>
    <w:rsid w:val="008275DB"/>
    <w:rsid w:val="00831005"/>
    <w:rsid w:val="0083178A"/>
    <w:rsid w:val="00847E4F"/>
    <w:rsid w:val="008511EA"/>
    <w:rsid w:val="008515BB"/>
    <w:rsid w:val="0085591E"/>
    <w:rsid w:val="00856027"/>
    <w:rsid w:val="008562DA"/>
    <w:rsid w:val="00857B8F"/>
    <w:rsid w:val="0086074A"/>
    <w:rsid w:val="0086196F"/>
    <w:rsid w:val="00863FEC"/>
    <w:rsid w:val="00864C95"/>
    <w:rsid w:val="00864F74"/>
    <w:rsid w:val="008650A6"/>
    <w:rsid w:val="00870F4A"/>
    <w:rsid w:val="00876521"/>
    <w:rsid w:val="008765EB"/>
    <w:rsid w:val="00876C68"/>
    <w:rsid w:val="00885053"/>
    <w:rsid w:val="00894301"/>
    <w:rsid w:val="008A14B7"/>
    <w:rsid w:val="008B1D2A"/>
    <w:rsid w:val="008C1DB0"/>
    <w:rsid w:val="008D07CA"/>
    <w:rsid w:val="008E139B"/>
    <w:rsid w:val="008E4D78"/>
    <w:rsid w:val="008F1406"/>
    <w:rsid w:val="00904BAA"/>
    <w:rsid w:val="0090575F"/>
    <w:rsid w:val="00913E35"/>
    <w:rsid w:val="00922C01"/>
    <w:rsid w:val="009363A2"/>
    <w:rsid w:val="009646A2"/>
    <w:rsid w:val="009651AE"/>
    <w:rsid w:val="00974A84"/>
    <w:rsid w:val="00982239"/>
    <w:rsid w:val="009927CC"/>
    <w:rsid w:val="009952FE"/>
    <w:rsid w:val="009A3CDA"/>
    <w:rsid w:val="009A5C9C"/>
    <w:rsid w:val="009B0054"/>
    <w:rsid w:val="009B3A9D"/>
    <w:rsid w:val="009D239F"/>
    <w:rsid w:val="009D3A1A"/>
    <w:rsid w:val="009E2A3E"/>
    <w:rsid w:val="009E2E6F"/>
    <w:rsid w:val="009E53A2"/>
    <w:rsid w:val="009E6A30"/>
    <w:rsid w:val="009E7D75"/>
    <w:rsid w:val="009F48FB"/>
    <w:rsid w:val="00A000C0"/>
    <w:rsid w:val="00A362F7"/>
    <w:rsid w:val="00A44549"/>
    <w:rsid w:val="00A55468"/>
    <w:rsid w:val="00A61701"/>
    <w:rsid w:val="00A7187C"/>
    <w:rsid w:val="00A71DC3"/>
    <w:rsid w:val="00A7254D"/>
    <w:rsid w:val="00A7798B"/>
    <w:rsid w:val="00A808EC"/>
    <w:rsid w:val="00A84B1D"/>
    <w:rsid w:val="00A94496"/>
    <w:rsid w:val="00AB0FFB"/>
    <w:rsid w:val="00AB1302"/>
    <w:rsid w:val="00AB6B18"/>
    <w:rsid w:val="00AC3389"/>
    <w:rsid w:val="00AD2DCF"/>
    <w:rsid w:val="00AD46D2"/>
    <w:rsid w:val="00AD72DA"/>
    <w:rsid w:val="00AE4C04"/>
    <w:rsid w:val="00AE4EA2"/>
    <w:rsid w:val="00AE7DE4"/>
    <w:rsid w:val="00AF2622"/>
    <w:rsid w:val="00B028BF"/>
    <w:rsid w:val="00B03A6A"/>
    <w:rsid w:val="00B061C5"/>
    <w:rsid w:val="00B077B6"/>
    <w:rsid w:val="00B1065A"/>
    <w:rsid w:val="00B16F97"/>
    <w:rsid w:val="00B179CC"/>
    <w:rsid w:val="00B218E9"/>
    <w:rsid w:val="00B2293D"/>
    <w:rsid w:val="00B53FA7"/>
    <w:rsid w:val="00B55BC6"/>
    <w:rsid w:val="00B6211A"/>
    <w:rsid w:val="00B62837"/>
    <w:rsid w:val="00B65920"/>
    <w:rsid w:val="00B7063A"/>
    <w:rsid w:val="00B74257"/>
    <w:rsid w:val="00B75380"/>
    <w:rsid w:val="00B80866"/>
    <w:rsid w:val="00B83772"/>
    <w:rsid w:val="00B915E3"/>
    <w:rsid w:val="00B93374"/>
    <w:rsid w:val="00B96200"/>
    <w:rsid w:val="00BA01BF"/>
    <w:rsid w:val="00BB487B"/>
    <w:rsid w:val="00BB7467"/>
    <w:rsid w:val="00BB7865"/>
    <w:rsid w:val="00BC05ED"/>
    <w:rsid w:val="00BD666C"/>
    <w:rsid w:val="00BD6CF5"/>
    <w:rsid w:val="00BE7671"/>
    <w:rsid w:val="00BF2691"/>
    <w:rsid w:val="00BF6A92"/>
    <w:rsid w:val="00C00034"/>
    <w:rsid w:val="00C02958"/>
    <w:rsid w:val="00C03A5F"/>
    <w:rsid w:val="00C07125"/>
    <w:rsid w:val="00C1122B"/>
    <w:rsid w:val="00C17711"/>
    <w:rsid w:val="00C206B1"/>
    <w:rsid w:val="00C228D2"/>
    <w:rsid w:val="00C27913"/>
    <w:rsid w:val="00C44930"/>
    <w:rsid w:val="00C46DD0"/>
    <w:rsid w:val="00C53B71"/>
    <w:rsid w:val="00C54B36"/>
    <w:rsid w:val="00C55A25"/>
    <w:rsid w:val="00C62E28"/>
    <w:rsid w:val="00C72B08"/>
    <w:rsid w:val="00C83557"/>
    <w:rsid w:val="00C854B5"/>
    <w:rsid w:val="00C917C9"/>
    <w:rsid w:val="00C9725A"/>
    <w:rsid w:val="00CA7581"/>
    <w:rsid w:val="00CB3491"/>
    <w:rsid w:val="00CB3AF9"/>
    <w:rsid w:val="00CB6AC7"/>
    <w:rsid w:val="00CC2919"/>
    <w:rsid w:val="00CC4820"/>
    <w:rsid w:val="00CC548B"/>
    <w:rsid w:val="00CC641F"/>
    <w:rsid w:val="00CC76DE"/>
    <w:rsid w:val="00CD11F0"/>
    <w:rsid w:val="00CD4C43"/>
    <w:rsid w:val="00CE2124"/>
    <w:rsid w:val="00CE5244"/>
    <w:rsid w:val="00CE5AF7"/>
    <w:rsid w:val="00CF13CB"/>
    <w:rsid w:val="00CF23AB"/>
    <w:rsid w:val="00CF63EB"/>
    <w:rsid w:val="00D0655D"/>
    <w:rsid w:val="00D11A3C"/>
    <w:rsid w:val="00D12BA2"/>
    <w:rsid w:val="00D3184B"/>
    <w:rsid w:val="00D54F93"/>
    <w:rsid w:val="00D5756C"/>
    <w:rsid w:val="00D67690"/>
    <w:rsid w:val="00D74D1B"/>
    <w:rsid w:val="00D80089"/>
    <w:rsid w:val="00D804C7"/>
    <w:rsid w:val="00D81FCC"/>
    <w:rsid w:val="00D8309F"/>
    <w:rsid w:val="00D8537E"/>
    <w:rsid w:val="00D90E47"/>
    <w:rsid w:val="00D9176E"/>
    <w:rsid w:val="00DA02C8"/>
    <w:rsid w:val="00DA0BF7"/>
    <w:rsid w:val="00DA778B"/>
    <w:rsid w:val="00DB0FC6"/>
    <w:rsid w:val="00DB582C"/>
    <w:rsid w:val="00DC2A33"/>
    <w:rsid w:val="00DD0EFE"/>
    <w:rsid w:val="00DD2032"/>
    <w:rsid w:val="00DD48C1"/>
    <w:rsid w:val="00DD54A6"/>
    <w:rsid w:val="00DE7AE8"/>
    <w:rsid w:val="00DF7C61"/>
    <w:rsid w:val="00E06344"/>
    <w:rsid w:val="00E145DC"/>
    <w:rsid w:val="00E1665B"/>
    <w:rsid w:val="00E27241"/>
    <w:rsid w:val="00E31823"/>
    <w:rsid w:val="00E34E99"/>
    <w:rsid w:val="00E45FA6"/>
    <w:rsid w:val="00E46E3C"/>
    <w:rsid w:val="00E53820"/>
    <w:rsid w:val="00E546BB"/>
    <w:rsid w:val="00E56732"/>
    <w:rsid w:val="00E654EA"/>
    <w:rsid w:val="00E813FA"/>
    <w:rsid w:val="00E8229A"/>
    <w:rsid w:val="00E82D59"/>
    <w:rsid w:val="00E92ACE"/>
    <w:rsid w:val="00E94750"/>
    <w:rsid w:val="00EA2CF1"/>
    <w:rsid w:val="00EB1F2D"/>
    <w:rsid w:val="00EB2001"/>
    <w:rsid w:val="00EB3F14"/>
    <w:rsid w:val="00EB5075"/>
    <w:rsid w:val="00EC49E8"/>
    <w:rsid w:val="00EE1A79"/>
    <w:rsid w:val="00EE461F"/>
    <w:rsid w:val="00EE5B0D"/>
    <w:rsid w:val="00EE7E7B"/>
    <w:rsid w:val="00F13AB1"/>
    <w:rsid w:val="00F16B82"/>
    <w:rsid w:val="00F17D82"/>
    <w:rsid w:val="00F23598"/>
    <w:rsid w:val="00F34B2F"/>
    <w:rsid w:val="00F3718F"/>
    <w:rsid w:val="00F42CCC"/>
    <w:rsid w:val="00F50A07"/>
    <w:rsid w:val="00F50B13"/>
    <w:rsid w:val="00F52027"/>
    <w:rsid w:val="00F572F5"/>
    <w:rsid w:val="00F63C73"/>
    <w:rsid w:val="00F63F20"/>
    <w:rsid w:val="00F6694F"/>
    <w:rsid w:val="00F77323"/>
    <w:rsid w:val="00F8449B"/>
    <w:rsid w:val="00F9160A"/>
    <w:rsid w:val="00F9687E"/>
    <w:rsid w:val="00FA0195"/>
    <w:rsid w:val="00FA07D8"/>
    <w:rsid w:val="00FA3B47"/>
    <w:rsid w:val="00FA58E6"/>
    <w:rsid w:val="00FB0FDE"/>
    <w:rsid w:val="00FB3A59"/>
    <w:rsid w:val="00FB4CF4"/>
    <w:rsid w:val="00FC132A"/>
    <w:rsid w:val="00FC5362"/>
    <w:rsid w:val="00FC70B2"/>
    <w:rsid w:val="00FE4023"/>
    <w:rsid w:val="00FF1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B1F7AC"/>
  <w15:chartTrackingRefBased/>
  <w15:docId w15:val="{42E40CC6-078E-4040-BF3B-EB11FF0580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C53B71"/>
  </w:style>
  <w:style w:type="paragraph" w:styleId="Titolo1">
    <w:name w:val="heading 1"/>
    <w:basedOn w:val="Normale"/>
    <w:next w:val="Normale"/>
    <w:link w:val="Titolo1Carattere"/>
    <w:qFormat/>
    <w:rsid w:val="008511EA"/>
    <w:pPr>
      <w:keepNext/>
      <w:numPr>
        <w:numId w:val="1"/>
      </w:numPr>
      <w:tabs>
        <w:tab w:val="left" w:pos="0"/>
      </w:tabs>
      <w:suppressAutoHyphens/>
      <w:overflowPunct w:val="0"/>
      <w:autoSpaceDE w:val="0"/>
      <w:spacing w:after="0" w:line="480" w:lineRule="auto"/>
      <w:textAlignment w:val="baseline"/>
      <w:outlineLvl w:val="0"/>
    </w:pPr>
    <w:rPr>
      <w:rFonts w:ascii="Times New Roman" w:eastAsia="Times New Roman" w:hAnsi="Times New Roman" w:cs="Times New Roman"/>
      <w:b/>
      <w:sz w:val="26"/>
      <w:szCs w:val="20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rsid w:val="008511EA"/>
    <w:rPr>
      <w:rFonts w:ascii="Times New Roman" w:eastAsia="Times New Roman" w:hAnsi="Times New Roman" w:cs="Times New Roman"/>
      <w:b/>
      <w:sz w:val="26"/>
      <w:szCs w:val="20"/>
      <w:lang w:eastAsia="it-IT"/>
    </w:rPr>
  </w:style>
  <w:style w:type="paragraph" w:styleId="Sommario1">
    <w:name w:val="toc 1"/>
    <w:basedOn w:val="Normale"/>
    <w:next w:val="Normale"/>
    <w:autoRedefine/>
    <w:uiPriority w:val="39"/>
    <w:unhideWhenUsed/>
    <w:qFormat/>
    <w:rsid w:val="008511EA"/>
    <w:pPr>
      <w:suppressAutoHyphens/>
      <w:overflowPunct w:val="0"/>
      <w:autoSpaceDE w:val="0"/>
      <w:spacing w:after="0" w:line="480" w:lineRule="auto"/>
      <w:jc w:val="both"/>
      <w:textAlignment w:val="baseline"/>
    </w:pPr>
    <w:rPr>
      <w:rFonts w:ascii="Times New Roman" w:eastAsia="Times New Roman" w:hAnsi="Times New Roman" w:cs="Times New Roman"/>
      <w:sz w:val="24"/>
      <w:szCs w:val="20"/>
      <w:lang w:eastAsia="it-IT"/>
    </w:rPr>
  </w:style>
  <w:style w:type="paragraph" w:styleId="Sommario2">
    <w:name w:val="toc 2"/>
    <w:basedOn w:val="Normale"/>
    <w:next w:val="Normale"/>
    <w:autoRedefine/>
    <w:uiPriority w:val="39"/>
    <w:unhideWhenUsed/>
    <w:qFormat/>
    <w:rsid w:val="008511EA"/>
    <w:pPr>
      <w:suppressAutoHyphens/>
      <w:overflowPunct w:val="0"/>
      <w:autoSpaceDE w:val="0"/>
      <w:spacing w:after="0" w:line="480" w:lineRule="auto"/>
      <w:ind w:left="200"/>
      <w:jc w:val="both"/>
      <w:textAlignment w:val="baseline"/>
    </w:pPr>
    <w:rPr>
      <w:rFonts w:ascii="Times New Roman" w:eastAsia="Times New Roman" w:hAnsi="Times New Roman" w:cs="Times New Roman"/>
      <w:sz w:val="24"/>
      <w:szCs w:val="20"/>
      <w:lang w:eastAsia="it-IT"/>
    </w:rPr>
  </w:style>
  <w:style w:type="paragraph" w:styleId="Sommario3">
    <w:name w:val="toc 3"/>
    <w:basedOn w:val="Normale"/>
    <w:next w:val="Normale"/>
    <w:autoRedefine/>
    <w:uiPriority w:val="39"/>
    <w:unhideWhenUsed/>
    <w:qFormat/>
    <w:rsid w:val="008511EA"/>
    <w:pPr>
      <w:suppressAutoHyphens/>
      <w:overflowPunct w:val="0"/>
      <w:autoSpaceDE w:val="0"/>
      <w:spacing w:after="0" w:line="480" w:lineRule="auto"/>
      <w:ind w:left="400"/>
      <w:jc w:val="both"/>
      <w:textAlignment w:val="baseline"/>
    </w:pPr>
    <w:rPr>
      <w:rFonts w:ascii="Times New Roman" w:eastAsia="Times New Roman" w:hAnsi="Times New Roman" w:cs="Times New Roman"/>
      <w:sz w:val="24"/>
      <w:szCs w:val="20"/>
      <w:lang w:eastAsia="it-IT"/>
    </w:rPr>
  </w:style>
  <w:style w:type="paragraph" w:styleId="Sommario4">
    <w:name w:val="toc 4"/>
    <w:basedOn w:val="Normale"/>
    <w:next w:val="Normale"/>
    <w:autoRedefine/>
    <w:uiPriority w:val="39"/>
    <w:semiHidden/>
    <w:unhideWhenUsed/>
    <w:qFormat/>
    <w:rsid w:val="008511EA"/>
    <w:pPr>
      <w:suppressAutoHyphens/>
      <w:overflowPunct w:val="0"/>
      <w:autoSpaceDE w:val="0"/>
      <w:spacing w:after="0" w:line="480" w:lineRule="auto"/>
      <w:ind w:left="600"/>
      <w:jc w:val="both"/>
      <w:textAlignment w:val="baseline"/>
    </w:pPr>
    <w:rPr>
      <w:rFonts w:ascii="Times New Roman" w:eastAsia="Times New Roman" w:hAnsi="Times New Roman" w:cs="Times New Roman"/>
      <w:szCs w:val="20"/>
      <w:lang w:eastAsia="it-IT"/>
    </w:rPr>
  </w:style>
  <w:style w:type="character" w:styleId="Collegamentoipertestuale">
    <w:name w:val="Hyperlink"/>
    <w:basedOn w:val="Carpredefinitoparagrafo"/>
    <w:uiPriority w:val="99"/>
    <w:unhideWhenUsed/>
    <w:rsid w:val="002A1DC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veronica.macchi@unipd.it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2</Words>
  <Characters>756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oSoloIo</dc:creator>
  <cp:keywords/>
  <dc:description/>
  <cp:lastModifiedBy>Raf</cp:lastModifiedBy>
  <cp:revision>4</cp:revision>
  <dcterms:created xsi:type="dcterms:W3CDTF">2019-05-16T09:33:00Z</dcterms:created>
  <dcterms:modified xsi:type="dcterms:W3CDTF">2020-03-14T22:31:00Z</dcterms:modified>
</cp:coreProperties>
</file>